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63A7" w:rsidRDefault="00E663A7" w:rsidP="00E663A7">
      <w:pPr>
        <w:jc w:val="center"/>
        <w:rPr>
          <w:rFonts w:ascii="Times New Roman" w:hAnsi="Times New Roman" w:cs="Times New Roman"/>
          <w:sz w:val="40"/>
          <w:szCs w:val="40"/>
          <w:u w:val="single"/>
          <w:lang w:val="en-GB"/>
        </w:rPr>
      </w:pPr>
      <w:r>
        <w:rPr>
          <w:rFonts w:ascii="Times New Roman" w:hAnsi="Times New Roman" w:cs="Times New Roman"/>
          <w:sz w:val="40"/>
          <w:szCs w:val="40"/>
          <w:u w:val="single"/>
          <w:lang w:val="en-GB"/>
        </w:rPr>
        <w:t>Additional</w:t>
      </w:r>
      <w:r w:rsidRPr="00366547">
        <w:rPr>
          <w:rFonts w:ascii="Times New Roman" w:hAnsi="Times New Roman" w:cs="Times New Roman"/>
          <w:sz w:val="40"/>
          <w:szCs w:val="40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sz w:val="40"/>
          <w:szCs w:val="40"/>
          <w:u w:val="single"/>
          <w:lang w:val="en-GB"/>
        </w:rPr>
        <w:t>file 1</w:t>
      </w:r>
    </w:p>
    <w:p w:rsidR="00E663A7" w:rsidRDefault="00E663A7" w:rsidP="00E663A7">
      <w:pPr>
        <w:jc w:val="center"/>
        <w:rPr>
          <w:rFonts w:ascii="Times New Roman" w:hAnsi="Times New Roman" w:cs="Times New Roman"/>
          <w:sz w:val="40"/>
          <w:szCs w:val="40"/>
          <w:u w:val="single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Pr="00771BD6" w:rsidRDefault="00E663A7" w:rsidP="00E663A7">
      <w:pPr>
        <w:jc w:val="center"/>
        <w:rPr>
          <w:rFonts w:ascii="Times New Roman" w:hAnsi="Times New Roman" w:cs="Times New Roman"/>
          <w:sz w:val="40"/>
          <w:szCs w:val="40"/>
          <w:u w:val="single"/>
          <w:lang w:val="en-GB"/>
        </w:rPr>
      </w:pPr>
      <w:r w:rsidRPr="00771BD6">
        <w:rPr>
          <w:rFonts w:ascii="Times New Roman" w:hAnsi="Times New Roman" w:cs="Times New Roman"/>
          <w:sz w:val="40"/>
          <w:szCs w:val="40"/>
          <w:u w:val="single"/>
          <w:lang w:val="en-GB"/>
        </w:rPr>
        <w:t>Tables</w:t>
      </w: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Pr="00771BD6" w:rsidRDefault="00E663A7" w:rsidP="00E663A7">
      <w:pPr>
        <w:jc w:val="center"/>
        <w:rPr>
          <w:sz w:val="18"/>
          <w:szCs w:val="18"/>
          <w:lang w:val="en-GB"/>
        </w:rPr>
      </w:pPr>
      <w:r w:rsidRPr="00A3165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 xml:space="preserve">: How to compute </w:t>
      </w:r>
      <w:r w:rsidR="00C8702D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>ntomological parameter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Pr="00A31658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page" w:horzAnchor="margin" w:tblpXSpec="center" w:tblpY="5341"/>
        <w:tblW w:w="14567" w:type="dxa"/>
        <w:tblLook w:val="04A0" w:firstRow="1" w:lastRow="0" w:firstColumn="1" w:lastColumn="0" w:noHBand="0" w:noVBand="1"/>
      </w:tblPr>
      <w:tblGrid>
        <w:gridCol w:w="4786"/>
        <w:gridCol w:w="9781"/>
      </w:tblGrid>
      <w:tr w:rsidR="00303CAC" w:rsidRPr="00B25DD1" w:rsidTr="00303CAC">
        <w:trPr>
          <w:trHeight w:val="300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25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omological parameters</w:t>
            </w:r>
          </w:p>
        </w:tc>
        <w:tc>
          <w:tcPr>
            <w:tcW w:w="9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w to compute</w:t>
            </w:r>
          </w:p>
        </w:tc>
      </w:tr>
      <w:tr w:rsidR="00303CAC" w:rsidRPr="0002788F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uman Blood Index (HBI) or Dog Blood Index (DBI)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ind w:left="7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[Total number of positive in ELISA for human blood (or Dog blood)/total number of tested mosquitoes] ×100</w:t>
            </w:r>
          </w:p>
        </w:tc>
      </w:tr>
      <w:tr w:rsidR="00303CAC" w:rsidRPr="0002788F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Biting Rate (HBR)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number of collected mosquitoes/ (total number of volunteers x number of collection nights)</w:t>
            </w:r>
          </w:p>
        </w:tc>
      </w:tr>
      <w:tr w:rsidR="00303CAC" w:rsidRPr="0002788F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hly Human Biting Rate (MHBR)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[Total number of collected mosquitoes/ (total number of volunteers x number of collection nights)]x30</w:t>
            </w:r>
          </w:p>
        </w:tc>
      </w:tr>
      <w:tr w:rsidR="00303CAC" w:rsidRPr="00B25DD1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ozoite Infection Rate (SIR)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Total positive </w:t>
            </w:r>
            <w:r w:rsidR="00C87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Nested PCR</w:t>
            </w: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otal tested) ×100</w:t>
            </w:r>
          </w:p>
        </w:tc>
      </w:tr>
      <w:tr w:rsidR="00303CAC" w:rsidRPr="00B25DD1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omological Inoculation Rate (EIR)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 x HBR</w:t>
            </w:r>
          </w:p>
        </w:tc>
      </w:tr>
      <w:tr w:rsidR="00303CAC" w:rsidRPr="00B25DD1" w:rsidTr="00303CAC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771BD6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71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nthly Entomological Inoculation Rate (MEIR)</w:t>
            </w:r>
          </w:p>
        </w:tc>
        <w:tc>
          <w:tcPr>
            <w:tcW w:w="9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CAC" w:rsidRPr="00B25DD1" w:rsidRDefault="00303CAC" w:rsidP="00303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IR x HBR) x30</w:t>
            </w:r>
          </w:p>
        </w:tc>
      </w:tr>
    </w:tbl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771BD6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663A7" w:rsidRDefault="00E663A7" w:rsidP="00E663A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3165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 xml:space="preserve">: Anopheline mosquito’s parity rate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>n Elende and Mibellon.</w:t>
      </w:r>
    </w:p>
    <w:p w:rsidR="00303CAC" w:rsidRDefault="00303CAC" w:rsidP="00E663A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03CAC" w:rsidRDefault="00303CAC" w:rsidP="00E663A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E663A7" w:rsidRPr="00A31658" w:rsidRDefault="00E663A7" w:rsidP="00E663A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109"/>
        <w:gridCol w:w="1577"/>
        <w:gridCol w:w="2126"/>
        <w:gridCol w:w="1560"/>
        <w:gridCol w:w="1984"/>
        <w:gridCol w:w="992"/>
      </w:tblGrid>
      <w:tr w:rsidR="00E663A7" w:rsidRPr="00DE0BE2" w:rsidTr="00E0222E">
        <w:trPr>
          <w:trHeight w:val="315"/>
          <w:jc w:val="center"/>
        </w:trPr>
        <w:tc>
          <w:tcPr>
            <w:tcW w:w="2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tinel sit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dissected (N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ous n (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R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 (95% IC)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. funestus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.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en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 (61.5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bookmarkStart w:id="0" w:name="_Hlk113353702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2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3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bookmarkEnd w:id="0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4A2851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C429E0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bell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 (70.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. gambiae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.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n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8 (67) 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C429E0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bell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n. nili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.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n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70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C429E0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bell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85 (6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Anopheles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n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 (63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.1 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</w:t>
            </w: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E663A7" w:rsidRPr="00DE0BE2" w:rsidTr="00E0222E">
        <w:trPr>
          <w:trHeight w:val="300"/>
          <w:jc w:val="center"/>
        </w:trPr>
        <w:tc>
          <w:tcPr>
            <w:tcW w:w="2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bell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3A7" w:rsidRPr="00DE0BE2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0B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 (70.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63A7" w:rsidRPr="00DE0BE2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tabs>
          <w:tab w:val="left" w:pos="6060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:rsidR="00E663A7" w:rsidRDefault="00E663A7" w:rsidP="00E663A7">
      <w:pPr>
        <w:tabs>
          <w:tab w:val="left" w:pos="6060"/>
        </w:tabs>
        <w:rPr>
          <w:sz w:val="18"/>
          <w:szCs w:val="18"/>
        </w:rPr>
      </w:pPr>
    </w:p>
    <w:p w:rsidR="00E663A7" w:rsidRDefault="00E663A7" w:rsidP="00E663A7">
      <w:pPr>
        <w:tabs>
          <w:tab w:val="left" w:pos="6060"/>
        </w:tabs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E663A7" w:rsidRDefault="00E663A7" w:rsidP="00E663A7">
      <w:pPr>
        <w:rPr>
          <w:sz w:val="18"/>
          <w:szCs w:val="18"/>
        </w:rPr>
      </w:pPr>
    </w:p>
    <w:p w:rsidR="00077FFB" w:rsidRPr="00A31658" w:rsidRDefault="00077FFB" w:rsidP="00077FF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165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ngle and mixed 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 xml:space="preserve">Blood meal of wild caught </w:t>
      </w:r>
      <w:r w:rsidRPr="0002788F">
        <w:rPr>
          <w:rFonts w:ascii="Times New Roman" w:hAnsi="Times New Roman" w:cs="Times New Roman"/>
          <w:i/>
          <w:iCs/>
          <w:sz w:val="24"/>
          <w:szCs w:val="24"/>
          <w:lang w:val="en-GB"/>
        </w:rPr>
        <w:t>Anopheles</w:t>
      </w:r>
      <w:r w:rsidRPr="00A31658">
        <w:rPr>
          <w:rFonts w:ascii="Times New Roman" w:hAnsi="Times New Roman" w:cs="Times New Roman"/>
          <w:sz w:val="24"/>
          <w:szCs w:val="24"/>
          <w:lang w:val="en-GB"/>
        </w:rPr>
        <w:t xml:space="preserve"> mosquitoes from Elende and Mibellon</w:t>
      </w:r>
    </w:p>
    <w:p w:rsidR="00E663A7" w:rsidRPr="00077FFB" w:rsidRDefault="00E663A7" w:rsidP="00E663A7">
      <w:pPr>
        <w:rPr>
          <w:sz w:val="18"/>
          <w:szCs w:val="18"/>
          <w:lang w:val="en-GB"/>
        </w:rPr>
      </w:pPr>
    </w:p>
    <w:tbl>
      <w:tblPr>
        <w:tblpPr w:leftFromText="180" w:rightFromText="180" w:vertAnchor="text" w:horzAnchor="margin" w:tblpXSpec="center" w:tblpY="189"/>
        <w:tblW w:w="14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6"/>
        <w:gridCol w:w="1454"/>
        <w:gridCol w:w="1188"/>
        <w:gridCol w:w="1163"/>
        <w:gridCol w:w="1158"/>
        <w:gridCol w:w="1531"/>
        <w:gridCol w:w="1493"/>
        <w:gridCol w:w="1779"/>
        <w:gridCol w:w="1525"/>
        <w:gridCol w:w="2313"/>
      </w:tblGrid>
      <w:tr w:rsidR="00077FFB" w:rsidRPr="00113F76" w:rsidTr="00077FFB">
        <w:trPr>
          <w:trHeight w:val="306"/>
        </w:trPr>
        <w:tc>
          <w:tcPr>
            <w:tcW w:w="876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Sites</w:t>
            </w:r>
          </w:p>
        </w:tc>
        <w:tc>
          <w:tcPr>
            <w:tcW w:w="1454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88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Total tested (Positive and Negative)</w:t>
            </w:r>
          </w:p>
        </w:tc>
        <w:tc>
          <w:tcPr>
            <w:tcW w:w="2321" w:type="dxa"/>
            <w:gridSpan w:val="2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77FFB" w:rsidRPr="00C429E0" w:rsidRDefault="00077FFB" w:rsidP="00E0222E">
            <w:pPr>
              <w:jc w:val="center"/>
              <w:textAlignment w:val="top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Single Blood Meal</w:t>
            </w:r>
          </w:p>
        </w:tc>
        <w:tc>
          <w:tcPr>
            <w:tcW w:w="8641" w:type="dxa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7FFB" w:rsidRPr="00C429E0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Mixed Blood Meals</w:t>
            </w:r>
          </w:p>
        </w:tc>
      </w:tr>
      <w:tr w:rsidR="00077FFB" w:rsidRPr="00113F76" w:rsidTr="00077FFB">
        <w:trPr>
          <w:trHeight w:val="30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30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7FFB" w:rsidRPr="00C429E0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Mixed (n=2)</w:t>
            </w:r>
          </w:p>
        </w:tc>
        <w:tc>
          <w:tcPr>
            <w:tcW w:w="33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7FFB" w:rsidRPr="00C429E0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Mixed (n=3)</w:t>
            </w:r>
          </w:p>
        </w:tc>
        <w:tc>
          <w:tcPr>
            <w:tcW w:w="2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7FFB" w:rsidRPr="00C429E0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Mixed (n=4)</w:t>
            </w:r>
          </w:p>
        </w:tc>
      </w:tr>
      <w:tr w:rsidR="00077FFB" w:rsidRPr="0002788F" w:rsidTr="00077FFB">
        <w:trPr>
          <w:trHeight w:val="78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Human </w:t>
            </w:r>
          </w:p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Sheep </w:t>
            </w:r>
          </w:p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Human+Dog</w:t>
            </w:r>
          </w:p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(%) 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Human+Sheep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Human+Sheep+Dog</w:t>
            </w:r>
          </w:p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Human+Pig+Dog </w:t>
            </w:r>
          </w:p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  <w:tc>
          <w:tcPr>
            <w:tcW w:w="23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8A4E0D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Human+Sheep+Pig+Dog</w:t>
            </w:r>
          </w:p>
          <w:p w:rsidR="00077FFB" w:rsidRPr="008A4E0D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GB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(%)</w:t>
            </w:r>
          </w:p>
        </w:tc>
      </w:tr>
      <w:tr w:rsidR="00077FFB" w:rsidRPr="00113F76" w:rsidTr="00077FFB">
        <w:trPr>
          <w:trHeight w:val="520"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Mibell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An. funestus </w:t>
            </w: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.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2 (43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7 (51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0.5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0.5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 (2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 (3)</w:t>
            </w:r>
          </w:p>
        </w:tc>
      </w:tr>
      <w:tr w:rsidR="00077FFB" w:rsidRPr="00113F76" w:rsidTr="00077FFB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An. gambiae </w:t>
            </w: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.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 (5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 (3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6)</w:t>
            </w:r>
          </w:p>
        </w:tc>
      </w:tr>
      <w:tr w:rsidR="00077FFB" w:rsidRPr="00113F76" w:rsidTr="00077FFB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An. rufip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  <w:tr w:rsidR="00077FFB" w:rsidRPr="00113F76" w:rsidTr="00077FFB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7FFB" w:rsidRPr="00C429E0" w:rsidRDefault="00077FFB" w:rsidP="00E0222E">
            <w:pPr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Total test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04 (4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14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49</w:t>
            </w: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0.5</w:t>
            </w: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1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0.5</w:t>
            </w: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6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</w:t>
            </w: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7 (3)</w:t>
            </w:r>
          </w:p>
        </w:tc>
      </w:tr>
      <w:tr w:rsidR="00077FFB" w:rsidRPr="00113F76" w:rsidTr="00077FFB">
        <w:trPr>
          <w:trHeight w:val="520"/>
        </w:trPr>
        <w:tc>
          <w:tcPr>
            <w:tcW w:w="876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C429E0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36"/>
                <w:szCs w:val="36"/>
              </w:rPr>
            </w:pPr>
            <w:r w:rsidRPr="00C429E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Elend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An. funestus </w:t>
            </w: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.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 (9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 (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  <w:tr w:rsidR="00077FFB" w:rsidRPr="00113F76" w:rsidTr="00077FFB">
        <w:trPr>
          <w:trHeight w:val="520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077FFB" w:rsidRPr="00113F76" w:rsidRDefault="00077FFB" w:rsidP="00E0222E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An. gambiae </w:t>
            </w: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GB"/>
              </w:rPr>
              <w:t>s.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 (7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 (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  <w:tr w:rsidR="00077FFB" w:rsidRPr="00113F76" w:rsidTr="00077FFB">
        <w:trPr>
          <w:trHeight w:val="30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077FFB" w:rsidRPr="00113F76" w:rsidRDefault="00077FFB" w:rsidP="00E0222E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  <w:t>Total teste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51 (9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3 (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FFB" w:rsidRPr="00113F76" w:rsidRDefault="00077FFB" w:rsidP="00E0222E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13F7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</w:tbl>
    <w:p w:rsidR="00077FFB" w:rsidRPr="00C429E0" w:rsidRDefault="00077FFB" w:rsidP="00077FFB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C429E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n=Vertebrate host number; N=Mosquito number found with vertebrate host antigen(s) </w:t>
      </w:r>
    </w:p>
    <w:p w:rsidR="00E663A7" w:rsidRPr="00077FFB" w:rsidRDefault="00E663A7" w:rsidP="00E663A7">
      <w:pPr>
        <w:rPr>
          <w:sz w:val="18"/>
          <w:szCs w:val="18"/>
          <w:lang w:val="en-GB"/>
        </w:rPr>
      </w:pPr>
    </w:p>
    <w:p w:rsidR="00E663A7" w:rsidRPr="00077FFB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077FFB" w:rsidRDefault="00077FFB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</w:p>
    <w:p w:rsidR="00E663A7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sz w:val="18"/>
          <w:szCs w:val="18"/>
          <w:lang w:val="en-GB"/>
        </w:rPr>
      </w:pPr>
    </w:p>
    <w:p w:rsidR="00E663A7" w:rsidRDefault="00E663A7" w:rsidP="00E663A7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36067089"/>
      <w:r w:rsidRPr="0036654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Entomological indices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 xml:space="preserve"> of </w:t>
      </w:r>
      <w:r w:rsidRPr="00786CA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opheles funestus 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 xml:space="preserve">s.l. </w:t>
      </w:r>
      <w:r w:rsidR="0002788F">
        <w:rPr>
          <w:rFonts w:ascii="Times New Roman" w:hAnsi="Times New Roman" w:cs="Times New Roman"/>
          <w:sz w:val="24"/>
          <w:szCs w:val="24"/>
          <w:lang w:val="en-GB"/>
        </w:rPr>
        <w:t xml:space="preserve">mosquitoes 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>colle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month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 xml:space="preserve"> by H</w:t>
      </w:r>
      <w:r>
        <w:rPr>
          <w:rFonts w:ascii="Times New Roman" w:hAnsi="Times New Roman" w:cs="Times New Roman"/>
          <w:sz w:val="24"/>
          <w:szCs w:val="24"/>
          <w:lang w:val="en-GB"/>
        </w:rPr>
        <w:t>LC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786CA5">
        <w:rPr>
          <w:rFonts w:ascii="Times New Roman" w:hAnsi="Times New Roman" w:cs="Times New Roman"/>
          <w:sz w:val="24"/>
          <w:szCs w:val="24"/>
          <w:lang w:val="en-GB"/>
        </w:rPr>
        <w:t>Elende.and Mibellon</w:t>
      </w:r>
    </w:p>
    <w:bookmarkEnd w:id="1"/>
    <w:p w:rsidR="00E663A7" w:rsidRPr="00AE03B4" w:rsidRDefault="00E663A7" w:rsidP="00E663A7">
      <w:pPr>
        <w:rPr>
          <w:sz w:val="18"/>
          <w:szCs w:val="18"/>
          <w:lang w:val="en-GB"/>
        </w:rPr>
      </w:pPr>
    </w:p>
    <w:tbl>
      <w:tblPr>
        <w:tblW w:w="15228" w:type="dxa"/>
        <w:tblInd w:w="-945" w:type="dxa"/>
        <w:tblLayout w:type="fixed"/>
        <w:tblLook w:val="04A0" w:firstRow="1" w:lastRow="0" w:firstColumn="1" w:lastColumn="0" w:noHBand="0" w:noVBand="1"/>
      </w:tblPr>
      <w:tblGrid>
        <w:gridCol w:w="1137"/>
        <w:gridCol w:w="1483"/>
        <w:gridCol w:w="1140"/>
        <w:gridCol w:w="844"/>
        <w:gridCol w:w="795"/>
        <w:gridCol w:w="899"/>
        <w:gridCol w:w="1985"/>
        <w:gridCol w:w="850"/>
        <w:gridCol w:w="851"/>
        <w:gridCol w:w="1701"/>
        <w:gridCol w:w="850"/>
        <w:gridCol w:w="851"/>
        <w:gridCol w:w="850"/>
        <w:gridCol w:w="992"/>
      </w:tblGrid>
      <w:tr w:rsidR="00E663A7" w:rsidRPr="00256BBE" w:rsidTr="00E0222E">
        <w:trPr>
          <w:trHeight w:val="330"/>
        </w:trPr>
        <w:tc>
          <w:tcPr>
            <w:tcW w:w="113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tes</w:t>
            </w:r>
          </w:p>
        </w:tc>
        <w:tc>
          <w:tcPr>
            <w:tcW w:w="148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663A7" w:rsidRPr="00C429E0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lection Months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4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ting Place</w:t>
            </w:r>
          </w:p>
        </w:tc>
        <w:tc>
          <w:tcPr>
            <w:tcW w:w="5244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verall collection</w:t>
            </w:r>
          </w:p>
        </w:tc>
      </w:tr>
      <w:tr w:rsidR="00E663A7" w:rsidRPr="00256BBE" w:rsidTr="00E0222E">
        <w:trPr>
          <w:trHeight w:val="315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nde</w:t>
            </w:r>
          </w:p>
        </w:tc>
        <w:tc>
          <w:tcPr>
            <w:tcW w:w="148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63A7" w:rsidRPr="00C429E0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9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7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oor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utdoor</w:t>
            </w:r>
          </w:p>
        </w:tc>
        <w:tc>
          <w:tcPr>
            <w:tcW w:w="524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oor+Outdoor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R (%) 95%CI (Tested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R (b/h/n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IR (ib/h/n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R (%) 95%CI (Test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R (b/h/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IR (ib/h/n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R (%) 95%CI (Test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R (b/h/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IR (ib/h/n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HBR (b/h/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IR (ib/h/m)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c.1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[0.7-21] (3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[0.8-18] (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[1-13] (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n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[0.3-20] (5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] 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[1-9] (1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b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0.5-11] (5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] (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[0.03-6]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[0.2-22] (4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[13-38] (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[10-26] (1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ul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[18-49] (5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[0.1-24]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[14-36] (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ug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[2-18] (5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0.8-24] (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[2.5-15] (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p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[4-22] (5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]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[3-18] (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ct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[4-28] (4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[0] (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[2.5-18] (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v. 2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[0.5-16] (4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[0.1-23] (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[0.8-13] (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63A7" w:rsidRPr="00366547" w:rsidRDefault="00E663A7" w:rsidP="00E022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3 [7-14] (44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 [4-10] (3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 [6.7-11] (7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  <w:tr w:rsidR="00E663A7" w:rsidRPr="00256BBE" w:rsidTr="00E0222E">
        <w:trPr>
          <w:trHeight w:val="315"/>
        </w:trPr>
        <w:tc>
          <w:tcPr>
            <w:tcW w:w="11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E663A7" w:rsidRPr="00366547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bell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an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[3.5-14.6] (11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[0.2-6.6] (1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[2.4-8.7] (2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[5.2-15] (17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[1.4-10] (1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[4.5-11] (2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663A7" w:rsidRPr="00256BBE" w:rsidTr="00E0222E">
        <w:trPr>
          <w:trHeight w:val="288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y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[3-12.7] (13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[3.6-16] (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[4.2-12] (2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663A7" w:rsidRPr="00256BBE" w:rsidTr="00E0222E">
        <w:trPr>
          <w:trHeight w:val="251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ul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[3.4-11.6] (18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[8.4-19.3] (1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[7-13.7] (3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663A7" w:rsidRPr="00256BBE" w:rsidTr="00E0222E">
        <w:trPr>
          <w:trHeight w:val="50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p. 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[23-45] (11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[3.5-14.7] (1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 [15-27] (2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E663A7" w:rsidRPr="00256BBE" w:rsidTr="00E0222E">
        <w:trPr>
          <w:trHeight w:val="300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v. 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 [13-30] (11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[6-19.5] (1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[11.2-22] (2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E663A7" w:rsidRPr="00256BBE" w:rsidTr="00E0222E">
        <w:trPr>
          <w:trHeight w:val="315"/>
        </w:trPr>
        <w:tc>
          <w:tcPr>
            <w:tcW w:w="11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663A7" w:rsidRPr="00256BBE" w:rsidRDefault="00E663A7" w:rsidP="00E022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8 [10.5-15.5] (838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 [6.4-10.7] (7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1 [9.2-12.5] (1577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bottom"/>
            <w:hideMark/>
          </w:tcPr>
          <w:p w:rsidR="00E663A7" w:rsidRPr="00256BBE" w:rsidRDefault="00E663A7" w:rsidP="00E02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</w:tr>
    </w:tbl>
    <w:p w:rsidR="00E663A7" w:rsidRPr="00C429E0" w:rsidRDefault="00E663A7" w:rsidP="00E663A7">
      <w:pPr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C429E0">
        <w:rPr>
          <w:rFonts w:ascii="Times New Roman" w:eastAsia="Times New Roman" w:hAnsi="Times New Roman" w:cs="Times New Roman"/>
          <w:color w:val="000000"/>
          <w:lang w:val="en-GB"/>
        </w:rPr>
        <w:t>b/h/n: bites/human/night; b/h/m: bites/human/month; ib/h/n: infected bite/human/night; ib/h/m: infected bite/human/month</w:t>
      </w:r>
    </w:p>
    <w:sectPr w:rsidR="00E663A7" w:rsidRPr="00C429E0" w:rsidSect="00D50363">
      <w:pgSz w:w="15840" w:h="12240" w:orient="landscape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A7"/>
    <w:rsid w:val="0002788F"/>
    <w:rsid w:val="00077FFB"/>
    <w:rsid w:val="00303CAC"/>
    <w:rsid w:val="00324D02"/>
    <w:rsid w:val="00763EEC"/>
    <w:rsid w:val="00915306"/>
    <w:rsid w:val="00A32D47"/>
    <w:rsid w:val="00C8702D"/>
    <w:rsid w:val="00E6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EC88"/>
  <w15:chartTrackingRefBased/>
  <w15:docId w15:val="{5D48509D-600C-4C8F-9457-4A8277EF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3A7"/>
    <w:pPr>
      <w:spacing w:after="0" w:line="240" w:lineRule="auto"/>
    </w:pPr>
    <w:rPr>
      <w:kern w:val="0"/>
      <w:sz w:val="21"/>
      <w:lang w:val="fr-CM" w:eastAsia="fr-CM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NAT FONKOU</dc:creator>
  <cp:keywords/>
  <dc:description/>
  <cp:lastModifiedBy>BRICE NAT FONKOU</cp:lastModifiedBy>
  <cp:revision>5</cp:revision>
  <dcterms:created xsi:type="dcterms:W3CDTF">2023-05-14T14:06:00Z</dcterms:created>
  <dcterms:modified xsi:type="dcterms:W3CDTF">2023-05-27T07:18:00Z</dcterms:modified>
</cp:coreProperties>
</file>